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78055" w14:textId="77777777" w:rsidR="001600BF" w:rsidRPr="003E3433" w:rsidRDefault="001600BF" w:rsidP="001600BF">
      <w:pPr>
        <w:rPr>
          <w:b/>
        </w:rPr>
      </w:pPr>
      <w:bookmarkStart w:id="0" w:name="_GoBack"/>
      <w:bookmarkEnd w:id="0"/>
      <w:r w:rsidRPr="003E3433">
        <w:rPr>
          <w:b/>
        </w:rPr>
        <w:t>Appendix 1</w:t>
      </w:r>
    </w:p>
    <w:p w14:paraId="0F978056" w14:textId="77777777" w:rsidR="001600BF" w:rsidRPr="003E3433" w:rsidRDefault="001600BF" w:rsidP="001600BF">
      <w:pPr>
        <w:spacing w:after="0" w:line="240" w:lineRule="auto"/>
        <w:rPr>
          <w:color w:val="000000" w:themeColor="text1"/>
          <w:sz w:val="22"/>
          <w:szCs w:val="20"/>
        </w:rPr>
      </w:pPr>
      <w:r w:rsidRPr="003E3433">
        <w:rPr>
          <w:b/>
          <w:color w:val="000000" w:themeColor="text1"/>
          <w:sz w:val="22"/>
          <w:szCs w:val="20"/>
        </w:rPr>
        <w:t>Figure S1:</w:t>
      </w:r>
      <w:r w:rsidRPr="003E3433">
        <w:rPr>
          <w:color w:val="000000" w:themeColor="text1"/>
          <w:sz w:val="22"/>
          <w:szCs w:val="20"/>
        </w:rPr>
        <w:t xml:space="preserve"> Recruitment of the study participants (flow diagram) </w:t>
      </w:r>
    </w:p>
    <w:p w14:paraId="0F978057" w14:textId="77777777" w:rsidR="001600BF" w:rsidRPr="003E3433" w:rsidRDefault="001600BF" w:rsidP="001600BF">
      <w:pPr>
        <w:spacing w:after="0" w:line="240" w:lineRule="auto"/>
        <w:rPr>
          <w:color w:val="000000" w:themeColor="text1"/>
          <w:sz w:val="22"/>
          <w:szCs w:val="20"/>
        </w:rPr>
      </w:pPr>
    </w:p>
    <w:p w14:paraId="0F978058" w14:textId="77777777" w:rsidR="001600BF" w:rsidRPr="003E3433" w:rsidRDefault="001600BF" w:rsidP="001600BF">
      <w:pPr>
        <w:spacing w:after="0" w:line="240" w:lineRule="auto"/>
        <w:jc w:val="both"/>
        <w:rPr>
          <w:b/>
          <w:bCs/>
          <w:i/>
          <w:iCs/>
          <w:color w:val="000000" w:themeColor="text1"/>
        </w:rPr>
      </w:pPr>
      <w:r w:rsidRPr="003E3433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97805D" wp14:editId="70C2DE30">
                <wp:simplePos x="0" y="0"/>
                <wp:positionH relativeFrom="column">
                  <wp:posOffset>-412684</wp:posOffset>
                </wp:positionH>
                <wp:positionV relativeFrom="paragraph">
                  <wp:posOffset>3567305</wp:posOffset>
                </wp:positionV>
                <wp:extent cx="7267699" cy="1395351"/>
                <wp:effectExtent l="0" t="0" r="28575" b="14605"/>
                <wp:wrapNone/>
                <wp:docPr id="20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267699" cy="1395351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 cap="rnd">
                          <a:solidFill>
                            <a:srgbClr val="000000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610E3" w14:textId="77777777" w:rsidR="00EC5E9A" w:rsidRDefault="001600BF" w:rsidP="001600B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827194">
                              <w:rPr>
                                <w:sz w:val="20"/>
                              </w:rPr>
                              <w:t xml:space="preserve">Eligible participants: 60 years and above; </w:t>
                            </w:r>
                          </w:p>
                          <w:p w14:paraId="5F78535D" w14:textId="10AE953F" w:rsidR="00EC5E9A" w:rsidRDefault="001600BF" w:rsidP="001600B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827194">
                              <w:rPr>
                                <w:sz w:val="20"/>
                              </w:rPr>
                              <w:t>Ratio</w:t>
                            </w:r>
                            <w:r w:rsidR="00EC5E9A">
                              <w:rPr>
                                <w:sz w:val="20"/>
                              </w:rPr>
                              <w:t xml:space="preserve">: </w:t>
                            </w:r>
                            <w:r w:rsidRPr="00827194">
                              <w:rPr>
                                <w:sz w:val="20"/>
                              </w:rPr>
                              <w:t>Household listed/ eligible participants</w:t>
                            </w:r>
                          </w:p>
                          <w:p w14:paraId="0F978064" w14:textId="08AE373B" w:rsidR="001600BF" w:rsidRPr="0068448E" w:rsidRDefault="00EC5E9A" w:rsidP="0068448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68448E">
                              <w:rPr>
                                <w:sz w:val="20"/>
                                <w:szCs w:val="20"/>
                              </w:rPr>
                              <w:t>Average number of h</w:t>
                            </w:r>
                            <w:r w:rsidR="001600BF" w:rsidRPr="0068448E">
                              <w:rPr>
                                <w:sz w:val="20"/>
                                <w:szCs w:val="20"/>
                              </w:rPr>
                              <w:t>ouseholds visited to get one eligible participant</w:t>
                            </w:r>
                            <w:r w:rsidRPr="0068448E">
                              <w:rPr>
                                <w:sz w:val="20"/>
                                <w:szCs w:val="20"/>
                              </w:rPr>
                              <w:t>: T</w:t>
                            </w:r>
                            <w:r w:rsidR="001600BF" w:rsidRPr="0068448E">
                              <w:rPr>
                                <w:sz w:val="20"/>
                                <w:szCs w:val="20"/>
                              </w:rPr>
                              <w:t xml:space="preserve">hree households in an urban area (range: 01-04) and two </w:t>
                            </w:r>
                            <w:r w:rsidR="00ED6F23" w:rsidRPr="0068448E">
                              <w:rPr>
                                <w:sz w:val="20"/>
                                <w:szCs w:val="20"/>
                              </w:rPr>
                              <w:t>households in</w:t>
                            </w:r>
                            <w:r w:rsidR="001600BF" w:rsidRPr="0068448E">
                              <w:rPr>
                                <w:sz w:val="20"/>
                                <w:szCs w:val="20"/>
                              </w:rPr>
                              <w:t xml:space="preserve"> a rural area (range: 01-03)</w:t>
                            </w:r>
                            <w:r w:rsidRPr="0068448E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0F978065" w14:textId="77777777" w:rsidR="001600BF" w:rsidRDefault="001600BF" w:rsidP="001600BF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97805D" id="_x0000_t202" coordsize="21600,21600" o:spt="202" path="m,l,21600r21600,l21600,xe">
                <v:stroke joinstyle="miter"/>
                <v:path gradientshapeok="t" o:connecttype="rect"/>
              </v:shapetype>
              <v:shape id="Text Box 62" o:spid="_x0000_s1026" type="#_x0000_t202" style="position:absolute;left:0;text-align:left;margin-left:-32.5pt;margin-top:280.9pt;width:572.25pt;height:10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" fillcolor="white [3201]" strokeweight=".5pt">
                <v:stroke dashstyle="1 1" endcap="round"/>
                <v:path arrowok="t"/>
                <v:textbox>
                  <w:txbxContent>
                    <w:p w14:paraId="4AD610E3" w14:textId="77777777" w:rsidR="00EC5E9A" w:rsidRDefault="001600BF" w:rsidP="001600B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</w:rPr>
                      </w:pPr>
                      <w:r w:rsidRPr="00827194">
                        <w:rPr>
                          <w:sz w:val="20"/>
                        </w:rPr>
                        <w:t xml:space="preserve">Eligible participants: 60 years and above; </w:t>
                      </w:r>
                    </w:p>
                    <w:p w14:paraId="5F78535D" w14:textId="10AE953F" w:rsidR="00EC5E9A" w:rsidRDefault="001600BF" w:rsidP="001600B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</w:rPr>
                      </w:pPr>
                      <w:r w:rsidRPr="00827194">
                        <w:rPr>
                          <w:sz w:val="20"/>
                        </w:rPr>
                        <w:t>Ratio</w:t>
                      </w:r>
                      <w:r w:rsidR="00EC5E9A">
                        <w:rPr>
                          <w:sz w:val="20"/>
                        </w:rPr>
                        <w:t xml:space="preserve">: </w:t>
                      </w:r>
                      <w:r w:rsidRPr="00827194">
                        <w:rPr>
                          <w:sz w:val="20"/>
                        </w:rPr>
                        <w:t>Household listed/ eligible participants</w:t>
                      </w:r>
                    </w:p>
                    <w:p w14:paraId="0F978064" w14:textId="08AE373B" w:rsidR="001600BF" w:rsidRPr="0068448E" w:rsidRDefault="00EC5E9A" w:rsidP="0068448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</w:rPr>
                      </w:pPr>
                      <w:r w:rsidRPr="0068448E">
                        <w:rPr>
                          <w:sz w:val="20"/>
                          <w:szCs w:val="20"/>
                        </w:rPr>
                        <w:t>Average number of h</w:t>
                      </w:r>
                      <w:r w:rsidR="001600BF" w:rsidRPr="0068448E">
                        <w:rPr>
                          <w:sz w:val="20"/>
                          <w:szCs w:val="20"/>
                        </w:rPr>
                        <w:t>ouseholds visited to get one eligible participant</w:t>
                      </w:r>
                      <w:r w:rsidRPr="0068448E">
                        <w:rPr>
                          <w:sz w:val="20"/>
                          <w:szCs w:val="20"/>
                        </w:rPr>
                        <w:t>: T</w:t>
                      </w:r>
                      <w:r w:rsidR="001600BF" w:rsidRPr="0068448E">
                        <w:rPr>
                          <w:sz w:val="20"/>
                          <w:szCs w:val="20"/>
                        </w:rPr>
                        <w:t xml:space="preserve">hree households in an urban area (range: 01-04) and two </w:t>
                      </w:r>
                      <w:r w:rsidR="00ED6F23" w:rsidRPr="0068448E">
                        <w:rPr>
                          <w:sz w:val="20"/>
                          <w:szCs w:val="20"/>
                        </w:rPr>
                        <w:t>households in</w:t>
                      </w:r>
                      <w:r w:rsidR="001600BF" w:rsidRPr="0068448E">
                        <w:rPr>
                          <w:sz w:val="20"/>
                          <w:szCs w:val="20"/>
                        </w:rPr>
                        <w:t xml:space="preserve"> a rural area (range: 01-03)</w:t>
                      </w:r>
                      <w:r w:rsidRPr="0068448E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0F978065" w14:textId="77777777" w:rsidR="001600BF" w:rsidRDefault="001600BF" w:rsidP="001600BF">
                      <w:pPr>
                        <w:spacing w:after="0" w:line="240" w:lineRule="auto"/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E3433">
        <w:rPr>
          <w:noProof/>
          <w:color w:val="000000" w:themeColor="text1"/>
        </w:rPr>
        <w:drawing>
          <wp:inline distT="0" distB="0" distL="0" distR="0" wp14:anchorId="0F97805F" wp14:editId="0F978060">
            <wp:extent cx="6045871" cy="3570378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6" cy="357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78059" w14:textId="77777777" w:rsidR="001600BF" w:rsidRPr="003E3433" w:rsidRDefault="001600BF" w:rsidP="001600BF">
      <w:pPr>
        <w:spacing w:after="0" w:line="240" w:lineRule="auto"/>
        <w:jc w:val="both"/>
        <w:rPr>
          <w:b/>
          <w:bCs/>
          <w:i/>
          <w:iCs/>
          <w:color w:val="000000" w:themeColor="text1"/>
        </w:rPr>
      </w:pPr>
      <w:r w:rsidRPr="003E3433">
        <w:rPr>
          <w:noProof/>
          <w:color w:val="000000" w:themeColor="text1"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978061" wp14:editId="0F978062">
                <wp:simplePos x="0" y="0"/>
                <wp:positionH relativeFrom="column">
                  <wp:posOffset>-1549400</wp:posOffset>
                </wp:positionH>
                <wp:positionV relativeFrom="paragraph">
                  <wp:posOffset>-7146290</wp:posOffset>
                </wp:positionV>
                <wp:extent cx="635000" cy="635000"/>
                <wp:effectExtent l="12700" t="12700" r="9525" b="9525"/>
                <wp:wrapNone/>
                <wp:docPr id="1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B4152C0" id="Text Box 10" o:spid="_x0000_s1026" type="#_x0000_t202" style="position:absolute;margin-left:-122pt;margin-top:-562.7pt;width:50pt;height:5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"/>
            </w:pict>
          </mc:Fallback>
        </mc:AlternateContent>
      </w:r>
    </w:p>
    <w:p w14:paraId="0F97805A" w14:textId="77777777" w:rsidR="001600BF" w:rsidRPr="003E3433" w:rsidRDefault="001600BF" w:rsidP="001600BF">
      <w:pPr>
        <w:spacing w:line="240" w:lineRule="auto"/>
      </w:pPr>
    </w:p>
    <w:p w14:paraId="0F97805B" w14:textId="77777777" w:rsidR="001600BF" w:rsidRPr="003E3433" w:rsidRDefault="001600BF" w:rsidP="001600BF">
      <w:pPr>
        <w:spacing w:line="240" w:lineRule="auto"/>
      </w:pPr>
    </w:p>
    <w:p w14:paraId="0F97805C" w14:textId="77777777" w:rsidR="00E62A4A" w:rsidRDefault="00E62A4A"/>
    <w:sectPr w:rsidR="00E62A4A" w:rsidSect="007460F8">
      <w:pgSz w:w="11906" w:h="16838" w:code="9"/>
      <w:pgMar w:top="1354" w:right="202" w:bottom="1180" w:left="706" w:header="0" w:footer="994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FA31F7"/>
    <w:multiLevelType w:val="hybridMultilevel"/>
    <w:tmpl w:val="077426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proofState w:spelling="clean" w:grammar="clean"/>
  <w:trackRevisions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0BF"/>
    <w:rsid w:val="001600BF"/>
    <w:rsid w:val="003C21A1"/>
    <w:rsid w:val="0068448E"/>
    <w:rsid w:val="007460F8"/>
    <w:rsid w:val="00E62A4A"/>
    <w:rsid w:val="00EC5E9A"/>
    <w:rsid w:val="00ED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78055"/>
  <w15:chartTrackingRefBased/>
  <w15:docId w15:val="{9C83CBFA-4BAB-41A6-9304-1C64A381A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00B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0B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600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0BF"/>
    <w:rPr>
      <w:sz w:val="20"/>
      <w:szCs w:val="20"/>
    </w:rPr>
  </w:style>
  <w:style w:type="paragraph" w:styleId="Revision">
    <w:name w:val="Revision"/>
    <w:hidden/>
    <w:uiPriority w:val="99"/>
    <w:semiHidden/>
    <w:rsid w:val="00ED6F2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5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E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ul Islam</dc:creator>
  <cp:keywords/>
  <dc:description/>
  <cp:lastModifiedBy>Dr. Aliya Naheed</cp:lastModifiedBy>
  <cp:revision>2</cp:revision>
  <dcterms:created xsi:type="dcterms:W3CDTF">2023-08-21T12:40:00Z</dcterms:created>
  <dcterms:modified xsi:type="dcterms:W3CDTF">2023-08-21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6-01T13:46:3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fa29dba-a0fb-47a3-a636-b275809bdcc6</vt:lpwstr>
  </property>
  <property fmtid="{D5CDD505-2E9C-101B-9397-08002B2CF9AE}" pid="8" name="MSIP_Label_549ac42a-3eb4-4074-b885-aea26bd6241e_ContentBits">
    <vt:lpwstr>0</vt:lpwstr>
  </property>
</Properties>
</file>